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85939C">
      <w:pPr>
        <w:pStyle w:val="52"/>
        <w:rPr>
          <w:b w:val="0"/>
        </w:rPr>
      </w:pPr>
      <w:r>
        <w:t>Supplementary Material</w:t>
      </w:r>
    </w:p>
    <w:p w14:paraId="6AA7F127">
      <w:pPr>
        <w:keepNext/>
        <w:spacing w:before="120" w:beforeAutospacing="0" w:after="240" w:afterAutospacing="0"/>
        <w:jc w:val="left"/>
        <w:rPr>
          <w:rFonts w:eastAsia="Times New Roman" w:cs="Times New Roman"/>
          <w:szCs w:val="24"/>
          <w:lang w:eastAsia="en-GB"/>
        </w:rPr>
      </w:pPr>
      <w:r>
        <w:rPr>
          <w:rFonts w:cs="Times New Roman" w:eastAsiaTheme="minorHAnsi"/>
          <w:b/>
          <w:bCs/>
          <w:szCs w:val="24"/>
          <w:lang w:eastAsia="en-US"/>
        </w:rPr>
        <w:t>Supplementary Table 1.</w:t>
      </w:r>
      <w:r>
        <w:rPr>
          <w:rFonts w:cs="Times New Roman" w:eastAsiaTheme="minorHAnsi"/>
          <w:b w:val="0"/>
          <w:szCs w:val="24"/>
          <w:lang w:eastAsia="en-US"/>
        </w:rPr>
        <w:t xml:space="preserve"> </w:t>
      </w:r>
      <w:r>
        <w:rPr>
          <w:rFonts w:cs="Times New Roman" w:eastAsiaTheme="minorHAnsi"/>
          <w:szCs w:val="24"/>
          <w:lang w:eastAsia="en-US"/>
        </w:rPr>
        <w:t>Numbers and age-standardized rates (per 100,000</w:t>
      </w:r>
      <w:r>
        <w:rPr>
          <w:rFonts w:cs="Times New Roman"/>
          <w:szCs w:val="24"/>
        </w:rPr>
        <w:t xml:space="preserve"> population</w:t>
      </w:r>
      <w:r>
        <w:rPr>
          <w:rFonts w:cs="Times New Roman" w:eastAsiaTheme="minorHAnsi"/>
          <w:szCs w:val="24"/>
          <w:lang w:eastAsia="en-US"/>
        </w:rPr>
        <w:t>) for syphilis prevalence, incidence, deaths, and DALYs in 204 countries or</w:t>
      </w:r>
      <w:r>
        <w:rPr>
          <w:rFonts w:cs="Times New Roman"/>
          <w:szCs w:val="24"/>
        </w:rPr>
        <w:t xml:space="preserve"> territories</w:t>
      </w:r>
      <w:r>
        <w:rPr>
          <w:rFonts w:cs="Times New Roman" w:eastAsiaTheme="minorHAnsi"/>
          <w:szCs w:val="24"/>
          <w:lang w:eastAsia="en-US"/>
        </w:rPr>
        <w:t xml:space="preserve"> in 2021.</w:t>
      </w:r>
      <w:bookmarkStart w:id="1" w:name="_GoBack"/>
      <w:bookmarkEnd w:id="1"/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1633"/>
        <w:gridCol w:w="1510"/>
        <w:gridCol w:w="1526"/>
        <w:gridCol w:w="1510"/>
        <w:gridCol w:w="1264"/>
        <w:gridCol w:w="1510"/>
        <w:gridCol w:w="1447"/>
        <w:gridCol w:w="1657"/>
      </w:tblGrid>
      <w:tr w14:paraId="6139FC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right w:val="nil"/>
            </w:tcBorders>
          </w:tcPr>
          <w:p w14:paraId="6D0C6A9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Country or territory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2985A2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Prevalence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5%UI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764B16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Incidence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5%UI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B0BDC0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Deaths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5%UI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8097B3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DALYs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5%UI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)</w:t>
            </w:r>
          </w:p>
        </w:tc>
      </w:tr>
      <w:tr w14:paraId="338012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0" w:hRule="atLeast"/>
        </w:trPr>
        <w:tc>
          <w:tcPr>
            <w:tcW w:w="0" w:type="auto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 w14:paraId="10D5D15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bookmarkStart w:id="0" w:name="OLE_LINK1" w:colFirst="7" w:colLast="8"/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DBD2DC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Number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5% UI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132E08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Age-standardized rate 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(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5% UI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2511EA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Number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5% UI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97B18A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Age-standardized rate 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(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5% UI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C235B4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Number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5% UI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775350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Age-standardized rate 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(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5% UI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DAF618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Number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5% UI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A20FD2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Age-standardized rate 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(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5% UI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)</w:t>
            </w:r>
          </w:p>
        </w:tc>
      </w:tr>
      <w:bookmarkEnd w:id="0"/>
      <w:tr w14:paraId="6C416A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CF51D3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Palestin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388517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4313.8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0611.35-18357.9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B7ED82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76.9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07.78-349.8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3DCF48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246.4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113.31-5630.9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76A548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8.6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8.64-102.7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866E34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7.0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7.66-33.0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53D7F6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3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19-0.7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767353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43.5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17.25-2769.6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FD800D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4.6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0.19-49.89)</w:t>
            </w:r>
          </w:p>
        </w:tc>
      </w:tr>
      <w:tr w14:paraId="1A910D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9E0BC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330ED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634283.3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257276.23-2062566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4AB2D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52.3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739.86-1184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9CCD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43269.1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29123.71-58499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93517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51.2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89.30-329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B6F41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041.5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790.17-4134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CF02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5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65-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B2293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76610.1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5675.76-360508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83AA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1.2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9.11-267.02)</w:t>
            </w:r>
          </w:p>
        </w:tc>
      </w:tr>
      <w:tr w14:paraId="4C4856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62D2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United States Virgi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78A6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09.6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03.65-739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EB647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40.2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73.70-1043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E679C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0.9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03.49-16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5E19B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87.5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45.06-236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FC724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3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14-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F709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7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29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B052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5.0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1.64-48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5592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2.9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4.88-126.35)</w:t>
            </w:r>
          </w:p>
        </w:tc>
      </w:tr>
      <w:tr w14:paraId="477E83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724A5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Bosnia and Herzegov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A7E3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298.6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090.30-665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B6E53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63.8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25.74-206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38F29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434.2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073.48-1863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EE02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6.1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4.15-6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E20D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2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57-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5E57C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3-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22779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0.1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2.34-21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4A57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.6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.45-14.53)</w:t>
            </w:r>
          </w:p>
        </w:tc>
      </w:tr>
      <w:tr w14:paraId="2778A3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116FB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Tuva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2D01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6.7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13.74-21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B03E6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31.0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899.48-1667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3A40B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7.1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0.55-35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02389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13.8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62.93-274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FAB3D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1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4-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50559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9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35-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3F9FF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.0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.57-26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DE5F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4.2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5.92-208.32)</w:t>
            </w:r>
          </w:p>
        </w:tc>
      </w:tr>
      <w:tr w14:paraId="58E3E0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312D0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Democratic People's 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65258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6439.7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03243.86-174859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32D6D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63.5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51.18-59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8AFE5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9246.6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9383.65-50759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DA8EE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6.6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02.57-177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2D761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3.4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6.34-103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46CD4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2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10-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84248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866.1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421.66-899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CF019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6.3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9.19-61.99)</w:t>
            </w:r>
          </w:p>
        </w:tc>
      </w:tr>
      <w:tr w14:paraId="15079E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A32BA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Timor-Le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E372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471.5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704.06-9395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B5A24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76.3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39.73-71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4B261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186.8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598.77-2854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4E91A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8.5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20.23-204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67878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.5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.54-2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89D6B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5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19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55B59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60.5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24.32-1819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C613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4.8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7.29-93.92)</w:t>
            </w:r>
          </w:p>
        </w:tc>
      </w:tr>
      <w:tr w14:paraId="1D96D1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5DCA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Zimbabw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52DFA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81523.9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18514.64-358307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8EF64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916.7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482.25-2426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F0FDC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2099.9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0862.12-106345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B842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33.5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04.40-68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9F80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82.9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88.37-994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9D25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2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94-4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73DC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2968.1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6751.84-87536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716C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97.7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79.20-399.79)</w:t>
            </w:r>
          </w:p>
        </w:tc>
      </w:tr>
      <w:tr w14:paraId="016430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B3614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Alb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58B3D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362.3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325.86-545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055F3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9.7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22.05-198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5B86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40.9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920.03-1622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75316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6.3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4.12-6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ED54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9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91-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5F4B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1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5-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A12B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46.3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2.50-314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C7983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.0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.79-22.26)</w:t>
            </w:r>
          </w:p>
        </w:tc>
      </w:tr>
      <w:tr w14:paraId="05813E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88EB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8F4AC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25296.7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95645.39-684049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B9B8E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81.3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65.64-62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90AC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4351.7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17128.44-201108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CA9D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45.3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09.55-189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C979D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93.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8.73-40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B5A4F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2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9-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C69B3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7840.1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678.59-36534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F4D7C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3.5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8.65-48.39)</w:t>
            </w:r>
          </w:p>
        </w:tc>
      </w:tr>
      <w:tr w14:paraId="71D891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2C753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Taiwan (Province of Chi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DF33F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8342.6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83758.82-137839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E05D3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23.9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19.17-536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0A3C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0988.6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3701.86-4054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60907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1.0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98.58-17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63476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8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.52-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228A9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0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8A9F8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41.6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09.35-187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1520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5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40-0.66)</w:t>
            </w:r>
          </w:p>
        </w:tc>
      </w:tr>
      <w:tr w14:paraId="6D2413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3200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F10F8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91009.8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47394.28-245865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A145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40.3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59.88-429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F2E80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2678.1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9285.58-6899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247D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0.0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74.32-129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C5D00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1.7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7.94-9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2A1DC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2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10-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BAF6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597.4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504.05-7716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FA198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5.5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9.37-57.23)</w:t>
            </w:r>
          </w:p>
        </w:tc>
      </w:tr>
      <w:tr w14:paraId="5261A2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25888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55F80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861.4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193.04-3743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86562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43.9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07.09-185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9164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31.1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29.21-1083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A6F6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5.1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3.00-59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D31CD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2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20-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88FBB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0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A568D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.9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.63-1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5A599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2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20-0.39)</w:t>
            </w:r>
          </w:p>
        </w:tc>
      </w:tr>
      <w:tr w14:paraId="2F5BFF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FA296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Venezuela (Bolivarian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4E212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07942.2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63485.79-260854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1967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85.5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13.62-98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CFCA3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7582.0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6208.25-61705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2069F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84.4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38.68-24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36C58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7.2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2.26-24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F5B6C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5-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62BD9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38.2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923.98-1704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577F4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.1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.73-7.10)</w:t>
            </w:r>
          </w:p>
        </w:tc>
      </w:tr>
      <w:tr w14:paraId="03B5F5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DA72A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El Salv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57BCD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1228.7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5753.68-27145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55F6F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20.5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40.98-407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8A640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659.3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892.65-8737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CB33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8.8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73.24-128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1770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.0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.44-2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9F6A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1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6-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94DC0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04.3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01.70-1775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4FB84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4.1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.25-31.39)</w:t>
            </w:r>
          </w:p>
        </w:tc>
      </w:tr>
      <w:tr w14:paraId="3C9D89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61D6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Jama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61B23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6067.0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9940.88-3286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34882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48.8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57.09-1058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5A078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771.4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009.96-884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8890B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18.2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63.78-284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08A24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5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.08-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52B20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5-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0EE19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8.7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83.74-139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BAC75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.0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.76-6.74)</w:t>
            </w:r>
          </w:p>
        </w:tc>
      </w:tr>
      <w:tr w14:paraId="4E51A3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9397A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Som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B9385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35738.3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30781.92-66620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E375F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961.0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371.52-3624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81C1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47223.8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12074.62-18764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97AB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61.1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82.94-963.7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E3DF3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473.0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96.97-3043.4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EB8C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.5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.51-7.1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CDA92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2376.2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3380.29-274817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A16B9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05.1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30.18-612.0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5D71C7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5E8B0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Qa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0622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1413.0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1291.75-42476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B9D23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26.8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32.34-93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13704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812.4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581.37-10655.1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904E0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84.6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37.52-244.8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D5A58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.8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.78-10.3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BF085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2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120.5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0077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20.3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51.15-92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2B34C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2.5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8.15-49.2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48C44F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998C6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Saint Lu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2A01B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674.7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326.98-2061.2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0B28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07.9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715.94-1118.3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936D4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09.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10.71-526.9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B0BC5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22.6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69.72-285.3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CA5A9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2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16-0.2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F0FFF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1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11-0.1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031D6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.3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0.26-17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295EE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.4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7.63-13.9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2EFEFE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BD792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To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D1BE0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4042.9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86094.14-145913.1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D66C6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416.8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082.03-1767.1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1E5B3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288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4563.24-42869.6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868DF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93.4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95.92-509.8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2ED8A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8.7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1.11-317.8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605B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4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58-2.8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F3A35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4155.2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434.15-28227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FFFC3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4.3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8.98-246.2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1BE993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A4651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Leso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F72F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3285.6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4078.91-54370.0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E4506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240.7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777.37-2802.0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C8FA7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461.7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8596.03-14948.4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50E50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68.0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32.42-728.9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F671F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6.7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5.35-136.0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0ED6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.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.32-6.8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7CC8C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927.9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256.71-11988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3AB75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96.9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14.70-597.6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3D440D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41524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Bolivia (Plurinational State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4BC3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9302.2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99641.58-163525.5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766A1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44.8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813.66-1305.6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BCF48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4478.6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5660.63-45024.2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4B541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73.4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05.34-354.0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E3470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37.9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87.45-505.1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1603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0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75-4.3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343C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1364.1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7879.16-4536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D2BF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82.2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7.25-386.7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781B41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2F732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0847E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073260.1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1636252.03-19197463.3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D558C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93.5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773.05-1254.7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51CA7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955480.9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909500.96-5191433.3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2CF4A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54.5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89.51-331.6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2E5F4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187.3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418.49-23354.5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0C434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0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42-2.2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73A43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99922.4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92106.92-2101906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268DF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4.1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6.38-199.0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5C0FD7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C8151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Kuw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A9A21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497.7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1391.53-20225.1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6FD12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60.5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96.08-329.7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D019E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444.9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294.63-5830.7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D77F7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7.0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6.77-99.8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EA4EE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5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38-0.6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34236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2-0.0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C826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3.9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8.60-3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BD6AA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6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55-0.8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66642E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DDD75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Maurit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31034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4790.8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8092.33-95793.3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8BA24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848.2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426.97-2329.7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E34FF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0000.7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4740.85-26295.8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8199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74.3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54.26-620.6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29BF8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8.7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2.13-278.9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59036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1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85-4.4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6F6D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448.3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686.50-2507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D168B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94.1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74.20-388.1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6E4459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D862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Ye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154A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1477.2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75795.32-131322.1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DD886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23.0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43.59-405.5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14E6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9391.4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1478.14-38741.3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C96DA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8.7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5.94-116.9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53132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9.0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6.06-275.8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7EDDE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2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12-0.6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4936E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543.2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102.82-2472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2B24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5.1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9.16-53.5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119451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2D09E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Arm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B20E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417.1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052.94-6990.6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2E52A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68.2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23.98-218.3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6C2BD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95.7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193.85-2087.5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A18EF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3.1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8.60-71.0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DDD69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7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45-1.1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0DF8E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1-0.0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5C4A0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8.5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9.24-5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3B823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0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79-1.3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517EE5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F996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Guatem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5ABF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5825.3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9701.68-83626.0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6E94E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07.0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10.10-507.7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399CA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9948.2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4728.31-26412.8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48402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8.3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89.58-154.5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8A90A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.6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.66-5.7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EA1D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3-0.0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4523E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60.0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86.87-443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E10D3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5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.04-3.1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1EF8C0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76CAF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Bela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54858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507.0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2210.47-19877.0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6F639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19.30-198.7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2EBF9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433.2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374.95-5672.9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8ACE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8.6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6.79-62.9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8D44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7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.10-3.6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69BFE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2-0.0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0B4F4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81.4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43.55-226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AB4E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7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.39-2.1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05FEB1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896D0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Central Afr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8C9EC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64824.4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12291.29-333342.3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0397A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272.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211.16-6584.1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00134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0793.6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3712.06-91397.1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B8AE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19.5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08.39-1701.8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BBD2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18.5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61.82-837.7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31CE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.8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97-9.5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47EB3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7921.4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4871.79-7558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FD033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32.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75.39-847.9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3CC307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BB18B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G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963BF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8032.0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9410.05-48241.2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9B13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631.2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272.04-2037.7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A1134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761.2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193.86-12868.5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01749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98.4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99.49-516.0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8712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0.2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2.09-166.1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79746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2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93-4.6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3280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202.9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893.61-14963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6B1A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98.5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1.33-407.5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0DA3A2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4A458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Madagas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0F70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77803.7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92347.32-1105974.0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8141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291.9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587.96-4112.9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A4034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39260.3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80937.50-314507.3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24AB2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48.1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51.02-1091.3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736D1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760.7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97.15-3488.0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51CC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.4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81-8.8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83B34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8851.3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3344.32-314574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AEB76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97.4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60.37-782.0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6E7D58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7310D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Berm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87B88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16.5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45.30-397.4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9F87D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19.6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88.13-655.4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8B15B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8.8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7.42-112.9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6814C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9.4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8.33-205.3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D948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1-0.0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1507C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1-0.0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F8BE8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8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64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1005D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9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71-1.1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1AEBED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C2F74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Bulg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31C46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584.2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462.68-11182.8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8F1AF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9.4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96.44-166.5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ED43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513.3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897.93-3303.0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59C7F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1.0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0.59-53.1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5095D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43-0.8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A27E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0-0.0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BB36B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6.8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0.75-35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B614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2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20-0.3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306526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DFE1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5503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2097.0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79337.49-130678.6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D9BDD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22.1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65.06-285.0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5596D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9717.5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2679.62-38622.2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4F42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9.6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1.90-91.3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129DE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.6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.24-12.8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976D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1-0.0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4F170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34.5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70.21-42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4CAF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4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39-0.6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6BC0BB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595D0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DEDED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256.8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748.09-2895.3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036A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74.5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30.92-218.8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77B3A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34.2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82.79-842.7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9AAC4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2.2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8.60-69.0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FFA23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6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50-0.9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09B57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2-0.0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F0BD6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1.4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4.31-4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C18D9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7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36-2.2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1E8D9C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75F8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Cu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8D264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4668.9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2526.75-68487.6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6031B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78.3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70.41-596.6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FCE59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882.4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295.36-19957.1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5E914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45.8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2.52-185.9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9664E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.0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.32-4.8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B263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2-0.0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A491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12.2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75.12-259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96E82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4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24-1.7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368DED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A2F6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Fij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C141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238.2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079.95-18828.7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4B52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612.5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79.58-1994.7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7D2A3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190.5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399.72-4105.7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0E0B5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37.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54.05-434.6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115F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2.3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.99-44.7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5E677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5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92-5.1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EA864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032.1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735.60-403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461F4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32.7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4.20-461.7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6069F8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1FC3D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Suri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8328A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500.7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987.48-3051.6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FCBD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22.3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34.31-516.0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91AAD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16.8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55.99-911.6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AF613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1.5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3.78-155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81F7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0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42-2.3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60F9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2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9-0.5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36E10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7.0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8.69-209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67336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1.9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.35-47.5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0AB202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06FB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Saint Kitts and Ne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6DCC2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29.7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90.86-799.4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852A7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81.6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58.11-1248.8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C4EE1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46.5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09.85-191.2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F2865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34.7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74.22-306.4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9F6D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3-0.0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B19F5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5-0.0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5BBD6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3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.86-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85856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.1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.27-5.3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183C2A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01FB8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AF2F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735141.8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121673.77-3469995.8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9E7D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61.5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77.43-1587.9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CB50D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25717.6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33163.56-948815.9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5002D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28.6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40.65-429.6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F45BF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796.9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704.28-9753.7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9355D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3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48-2.6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74A9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32074.7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55632.18-87741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510CE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3.3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2.55-226.3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6853FC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04427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05DA8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04047.6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82055.58-1272089.9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581B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49.7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68.24-1064.2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4ADDA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53970.8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85828.78-333017.3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5BCE1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09.5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54.88-273.3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615B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15.9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34.09-1910.2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20133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8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31-1.7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3C31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3573.9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1469.46-172186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ECA6C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6.4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8.80-157.4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14A807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AF8EF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D345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31812.8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07257.07-680513.7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8A829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87.6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98.06-497.2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98F4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48610.5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09370.78-195240.9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9F7F1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7.9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79.62-141.1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F4D6D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3.9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7.39-54.5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B183D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3-0.0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E33E1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438.1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074.28-293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EA03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1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.80-2.5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149262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A8213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F88D7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53397.6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74631.06-446944.2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BC173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49.4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83.45-950.8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9DFD6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4277.0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70271.40-122070.0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BF08D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01.2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50.35-259.6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BE565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7.9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8.90-47.5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96FA5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1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8-0.1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0B581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740.5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916.92-3516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8411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.3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.20-12.2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4EC83E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70CB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A3442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9782.9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510.67-25533.1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84D4F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09.9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8.16-266.5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EAC61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845.2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515.31-7582.7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E18D2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6.8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0.58-87.4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F44AD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4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.78-3.2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D88F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1-0.0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3DC0E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8.3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4.04-87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30C6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4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38-0.6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55990E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39196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North Maced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1A28A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739.3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866.15-4744.0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81AD9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63.5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4.98-204.5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F1C7E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43.1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974.08-1380.7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381AF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6.4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4.11-61.1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87BB2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8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34-1.7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43B8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3-0.1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8FC7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3.1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8.54-155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ABC08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.4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.60-16.3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29E3C2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16B10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Lithu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0FEB9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647.4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624.55-5884.6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81C73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68.3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7.07-212.2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301DF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22.5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19.19-1707.8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233BE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1.3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9.10-66.7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0B58D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5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43-0.8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FC018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1-0.0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85A7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7.1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8.30-48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F31A6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0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78-1.2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0B571E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3421D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Pan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F852E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4170.2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8760.28-30197.6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390B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52.9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29.56-691.7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E38D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611.6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974.15-8596.2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0DE8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0.4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13.81-195.3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B55C9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0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.60-2.6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94DB7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4-0.0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E261C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7.2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09.00-17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C066F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.6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.85-4.6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181940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F4757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Solomo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0A3A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542.3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8284.89-13305.9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654E3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48.0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220.45-1950.5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AE52B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254.2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678.57-2916.4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4D79D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16.0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37.14-409.7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FD24B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9.6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1.07-58.6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A00BC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.0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.16-6.0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3A2A7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684.7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018.24-528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584D3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76.5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06.05-542.3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388F1D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D15DE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Lao People's Democratic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83F01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0704.9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0157.37-51728.6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3CC23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23.6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96.71-656.0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DC17F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017.9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8883.51-15785.6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BF8D5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49.3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12.21-194.8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9112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9.5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0.61-63.7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82278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3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14-0.8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EE8B9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664.6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970.90-574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F3718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2.0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1.87-68.6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6FBE76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88C62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A63B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6095.2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2090.80-20598.4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AA924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04.0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26.85-392.0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788EE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562.0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349.51-5980.6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7F2F7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9.1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5.06-116.9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059BF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5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44-0.7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A9D38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1-0.0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4C4DA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0.5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5.69-2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6877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2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22-0.4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38CC00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3DE1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5011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6815.5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5512.82-205812.3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8F702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36.7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26.28-566.2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B26F4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9228.1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6167.42-63753.4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D6107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6.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01.28-175.7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24724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4.4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0.43-51.8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F07F5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1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4-0.2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8B3EB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200.8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949.43-466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11ED4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.2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.84-19.8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4592B7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D2FDC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Bel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60F3B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065.7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550.87-2652.9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8DD18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51.2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42.02-573.2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FA673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43.5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76.97-829.1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08A86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5.9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01.82-174.1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CE41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2-0.0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3EFAD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1-0.0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0E51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.6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.79-5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058A8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9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72-1.2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3BD6E5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E75DE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Gree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10B4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1710.6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6842.25-27714.2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3710F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18.1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65.57-276.8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8166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302.5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731.95-8129.9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385A4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8.2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0.14-88.6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AAFB9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2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01-1.5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F632C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0-0.0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98550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8.8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8.57-115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4BD76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5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43-0.7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6E930C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89C8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Micronesia (Federated States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0423B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467.3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76.35-1791.3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FE303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78.0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13.29-1683.7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EE778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04.9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31.66-396.3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68568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79.6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13.50-360.8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B86AB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8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73-3.7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8F9C4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0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82-4.2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D52DD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71.1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9.29-34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32291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89.8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6.61-381.8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21203D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4439D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Cabo Ver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E31CA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542.5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581.47-14738.5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8A883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852.7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90.55-2340.9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28A2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284.2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416.00-4319.3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139CA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21.2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84.39-687.3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FB6B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.2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.54-8.8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2B6E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0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37-2.1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0456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75.1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35.56-783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AC69F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0.5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2.33-189.7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5AEE39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DD72D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Gree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0D7B1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44.7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86.10-319.3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9E7FA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58.0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39.60-620.1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9A97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1.6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0.61-66.6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EB29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2.0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1.17-118.9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83CC9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2-0.1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44568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1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5-0.2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9699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.3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.70-9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400E9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.0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.17-23.4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6A9751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A07B7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Marshall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21A79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50.7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45.26-1166.5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F945A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99.2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58.48-1952.5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2B17D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97.8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49.51-253.9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66DFC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26.1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48.83-417.2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913A0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0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39-2.1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66958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9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73-3.9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1B72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6.0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7.71-195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6F1E0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74.5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8.68-356.1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1562E9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B647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Ma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AB93E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39.2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17.73-1204.9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2995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12.2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5.84-266.5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4E01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76.3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09.40-359.7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3A61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7.3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0.38-87.8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EB5E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2-0.0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7E63D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0-0.0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E54C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8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64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EC96C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1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9-0.2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35B7ED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A95C5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Sen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B72F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80460.9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11720.09-362230.9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7F765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954.9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476.99-2501.5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BBC69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2676.6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0427.92-108395.8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DABE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31.9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91.88-689.2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239CA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05.1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78.78-413.6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0FF3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9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39-1.9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00AC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8036.4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981.35-36506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9437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1.2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2.21-161.8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3CA239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4B46C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Botsw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E54B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2825.9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8754.90-80715.5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28556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385.4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867.28-3039.5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60FEC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7416.0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850.92-22547.6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A3345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48.3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84.46-834.0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B6DE3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3.4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0.13-110.7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DB7E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3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88-4.7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9F40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794.0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834.29-9934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6AEAB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06.1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8.88-426.9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038158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14364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Toke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F429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5.6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8.66-35.4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85F94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891.5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77.82-2607.7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10964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.3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64-4.2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A0F45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75.5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13.93-347.2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4F23D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1-0.0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782EF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7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63-3.7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25E9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4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58-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751F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60.4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2.66-339.8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005E70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B575D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American 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9E11C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67.4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58.79-692.7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2152A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58.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26.40-1427.9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16770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2.9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7.60-143.5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5834E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41.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86.82-308.8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E1D9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6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24-1.2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D874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9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73-3.8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DDE31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6.8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2.54-114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610E3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73.3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7.67-349.7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4E3173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5FA3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Republic of Mold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087D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483.2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571.33-10772.1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31ACC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18.8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67.16-274.0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14E8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225.4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702.65-2835.1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5DFBE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0.8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5.57-78.0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D33D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1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93-1.5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9F536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2-0.0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04DDF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4.9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9.75-9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1890B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9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58-2.4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3E0661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46642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Ang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CA42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41905.6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62144.00-1589801.7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077AA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448.2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453.22-5584.2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8A1C8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63676.7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69149.01-475422.4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0DE68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25.8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18.41-1589.2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2893E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841.6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86.41-3668.7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1ED6E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.3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29-6.5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777A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66096.9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2294.76-329377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9B3CF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93.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4.29-578.1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4C5F52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8F376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Mald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5DF9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197.6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095.88-5567.3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CFF2A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15.3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76.33-782.7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37EC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16.0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85.99-1624.8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1C532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76.4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1.24-229.9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5F49D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8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34-1.7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6C40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2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11-0.5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B05B6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2.8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0.31-15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DC894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4.0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.38-50.9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2056C2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F98BD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4A057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9412.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4970.45-77220.6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DC031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2.7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2.66-198.0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F40C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6376.7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126.50-21721.7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01494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5.2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2.87-59.7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EECC3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3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08-1.7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F8721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0-0.0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4C586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8.8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97.93-167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AD706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2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18-0.3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1A5AD4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33E92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Vanua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CF732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511.3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621.23-5637.9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521B9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434.9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44.39-1788.3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9B9A1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48.1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16.81-1243.2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68798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92.1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21.82-383.4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0922F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.7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.08-22.3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9F807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5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99-5.3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46A3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79.8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75.59-2022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020D1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34.7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0.63-482.6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316174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45EE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595CE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4627.3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6629.84-43953.1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D9C9E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90.2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43.67-239.1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A7269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159.3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956.48-11882.1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46A81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3.6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0.24-69.8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79613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7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25-2.6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013E0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0-0.0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F22C0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3.0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2.87-11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D675D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3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25-0.4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7C875B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EC6D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Sierra Le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7BEFD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7558.2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7781.26-150533.9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93B4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98.4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67.18-1749.7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20FD6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4870.4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5866.68-45777.8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524B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90.9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96.30-505.6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FEFB1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68.1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8.45-358.0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85051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2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46-2.6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37051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025.1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256.98-31554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1C07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7.8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9.24-226.7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78E784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0E09D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United Arab Emi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4951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3841.2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4324.72-46182.0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26F73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44.0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87.13-311.3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F4F2F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490.4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840.01-13145.5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E3086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3.1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5.33-95.0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113A3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2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96-4.7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34A1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3-0.1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653E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97.5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86.29-417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0A79B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.1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15-10.9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2EC4FC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8244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E8AFB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702.3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259.57-13648.4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AC87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14.6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61.73-271.3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8F04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213.2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383.64-4111.8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7BE06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7.4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0.29-87.3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05924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3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25-0.4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02562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0-0.0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66420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.2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1.63-19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4861C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2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17-0.3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4B89E5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34C4D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Nam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8372F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3779.0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1428.77-69301.4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D48A7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141.6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660.70-2699.0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B2A5D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102.3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316.11-19832.6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2AFEB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81.3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43.55-753.1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A622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1.2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7.27-150.8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0CF07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6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03-5.5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44E2E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363.1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422.21-1349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31FEE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32.7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9.80-491.2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076988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35310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0E556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10.0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02.98-1231.1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A679B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91.3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89.80-604.7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8BEE9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71.3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07.18-350.1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535E8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2.2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0.85-171.6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ECE02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8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30-1.7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9A13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2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12-0.6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4F1C2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4.6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7.95-157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6D9F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5.8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.14-53.5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0ADDC0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37CFB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Turkme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9546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130.7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265.04-14245.1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34BF2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06.3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4.59-261.9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2BE20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379.9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518.71-4444.2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0AED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2.2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6.47-81.5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F5CEB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9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58-1.3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24F7E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1-0.0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E46C2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6.7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8.54-93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5CAB3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3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00-1.9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0FAAF3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F864F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Cook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05C73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45.5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89.65-317.5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80B75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63.1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78.21-2048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EA5A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1.0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1.13-51.9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560B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61.6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98.86-334.6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855D4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4-0.1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8B33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8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35-1.6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8DD2A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.2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.45-15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93A7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6.3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1.31-147.54)</w:t>
            </w:r>
          </w:p>
        </w:tc>
      </w:tr>
      <w:tr w14:paraId="0F87BD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A8643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F2EE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20936.5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68149.09-275942.6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AB783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122.2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153.74-5094.4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7879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5856.7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9450.79-84825.7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62F61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78.5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90.24-1516.1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7B88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62.6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2.29-322.4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47FFD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7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07-5.3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03204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4668.5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701.80-2913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C8F28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41.7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4.70-477.6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608E3E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729D6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D301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289.1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960.16-19103.3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591E5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64.4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01.03-332.1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F9D57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019.80</w:t>
            </w:r>
          </w:p>
          <w:p w14:paraId="56734F8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077.50-5209.1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F48FC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5.3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6.63-98.9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CDF4D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1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70-2.6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01944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1-0.0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EB8B1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3.7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85.19-148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E569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3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98-1.8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255EE0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74117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Gu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53285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447.3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45.25-1793.8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595E6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44.9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40.36-1175.6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C9FB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47.8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66.65-451.1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510FE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27.6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74.08-295.9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70B7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9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69-3.9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CEE4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5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54-3.1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CE840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73.7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3.90-358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88141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5.8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9.59-280.8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27150A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D8F6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5C8FC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96957.6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33072.88-375447.4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B2F9E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95.6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0.41-248.2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E0CC6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7797.3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0100.52-101074.6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2740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5.2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1.45-72.2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5A93F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1.1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5.79-50.6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2A8D2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2-0.0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7EDEB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613.9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167.82-3166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22D6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5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29-1.8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57ABB6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A004C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09555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4704.7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9017.40-31655.6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A6C7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15.9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61.62-274.7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054AE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310.1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521.08-9566.7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FA1D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7.8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0.82-89.8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C4006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4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19-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B8021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1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8EF50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5.2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4.38-69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B436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3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26-0.42)</w:t>
            </w:r>
          </w:p>
        </w:tc>
      </w:tr>
      <w:tr w14:paraId="5E4F1B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0079C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236FB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0196.2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566.77-25921.9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7B987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17.0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63.43-278.0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170FB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002.6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556.01-7722.8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C095F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8.4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0.79-89.9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24990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9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77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D6A78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0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A493D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9.2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9.16-6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A3D17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3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29-0.47)</w:t>
            </w:r>
          </w:p>
        </w:tc>
      </w:tr>
      <w:tr w14:paraId="319750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8FF9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Uk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C086A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0231.8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1875.37-102040.6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25D7E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75.9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3.39-225.1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8A14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1085.5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894.72-27705.1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BCCCB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0.2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7.18-66.5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A8A4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.7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.02-1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3769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1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8FD4E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17.5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54.48-80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7766B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9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71-1.25)</w:t>
            </w:r>
          </w:p>
        </w:tc>
      </w:tr>
      <w:tr w14:paraId="3F514A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9C02F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Saint Vincent and the Grenad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2DE90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72.7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17.49-946.8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3F91A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68.4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31.63-830.6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A37AC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00.1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3.09-257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F92A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74.6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2.98-226.9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2848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2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18-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9A7D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2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16-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D4E94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.3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9.79-15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73A5E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.3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.73-15.72)</w:t>
            </w:r>
          </w:p>
        </w:tc>
      </w:tr>
      <w:tr w14:paraId="0EFC12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6E5CB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Papua New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A1C06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4142.9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7773.08-157999.6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BEB31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58.7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07.43-1459.4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3C634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7133.5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0313.70-3573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E1BC9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43.4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83.36-319.8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4E80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69.7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71.73-93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C6560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9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08-5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141AE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2471.3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5711.88-8388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C905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62.7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8.37-516.35)</w:t>
            </w:r>
          </w:p>
        </w:tc>
      </w:tr>
      <w:tr w14:paraId="6EEEB8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E80F1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Mong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2A6B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3184.3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8020.20-29667.9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C2292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73.2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21.38-867.9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0B8B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694.3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788.39-4712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7E5F2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1.0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2.31-142.8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F13D8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2.2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4.16-9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0DA90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1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40-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0EB0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742.7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248.63-8349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006B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2.0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4.31-226.91)</w:t>
            </w:r>
          </w:p>
        </w:tc>
      </w:tr>
      <w:tr w14:paraId="068E50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DC8AF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Monteneg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BE24D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65.1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32.00-1448.5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A0F3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99.6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6.53-251.7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8B630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86.9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21.44-37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05901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8.5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6.88-63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7EAD0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3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16-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55E92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3-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7F51B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6.9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1.37-54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8392F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.2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76-15.26)</w:t>
            </w:r>
          </w:p>
        </w:tc>
      </w:tr>
      <w:tr w14:paraId="5E19D4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5CB8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C5C04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88867.8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19437.24-364120.1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52909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48.1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72.36-938.3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52DF3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4987.1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3701.83-109407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1C7D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18.3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64.35-279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45356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35.4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6.90-529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9BC43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7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27-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03AAD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0889.7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7619.11-4726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C359D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4.2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3.33-145.45)</w:t>
            </w:r>
          </w:p>
        </w:tc>
      </w:tr>
      <w:tr w14:paraId="5179B2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FFDC9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F2D20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816379.9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13760.23-220231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A46B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95.5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66.24-96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A14DA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35006.0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30344.02-546364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10FD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91.0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45.63-239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D876B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75.2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06.49-328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4199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1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11-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7A73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0639.3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4653.18-25217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8108B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.8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.15-14.65)</w:t>
            </w:r>
          </w:p>
        </w:tc>
      </w:tr>
      <w:tr w14:paraId="33F2D2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377C7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9CCB0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78000.2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45252.44-147194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CF83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967.9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371.58-3649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6465E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01601.4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25459.74-393243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DBE8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28.6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54.13-929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10CA9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934.7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30.02-5705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2614F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.9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56-7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84E22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65095.4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03240.26-51382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563B5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57.7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42.64-685.87)</w:t>
            </w:r>
          </w:p>
        </w:tc>
      </w:tr>
      <w:tr w14:paraId="525588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99C12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To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24018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43.6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73.43-1047.8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F1A5A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19.3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45.96-1013.2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44F97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98.9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1.77-255.8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295B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94.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47.57-252.7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D045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2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44-2.5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B104A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8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32-1.8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0D175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4.0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1.01-232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5534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0.3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9.45-163.2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19650C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30D03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9E53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97043.2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09251.03-506827.0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FD80C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33.9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56.35-422.5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77CC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6313.5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9596.89-138596.3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85D37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7.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1.84-127.6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6B21F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4.7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6.97-41.4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B5B23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1-0.0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8E14E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57.4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79.10-1165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C8445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3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29-0.5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1597FE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A4F28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Hondu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F8D20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6741.5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7679.00-46566.8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95091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62.1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80.28-451.6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2A55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357.0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377.17-14833.8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2F0EC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5.8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0.15-136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9A7D4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4.0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.39-5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10063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2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11-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FBBBD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034.2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20.84-435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FC481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9.5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.16-41.57)</w:t>
            </w:r>
          </w:p>
        </w:tc>
      </w:tr>
      <w:tr w14:paraId="38C240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20C6A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82020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80654.0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07451.10-360824.7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9C810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26.4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92.03-674.7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62B83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0536.2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9214.59-10689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E0AF4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1.2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1.40-199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C845E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5.4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6.75-46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CAA57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6-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D345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198.0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632.60-2988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FEB92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.6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.99-7.96)</w:t>
            </w:r>
          </w:p>
        </w:tc>
      </w:tr>
      <w:tr w14:paraId="765DA1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1BC0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Cyp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AB465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579.0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721.52-457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E00C6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46.5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88.88-304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87601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06.2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51.89-1327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56DAB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0.5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3.29-9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71B6F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7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37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92078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3-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9836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3.8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2.69-108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AAAD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.7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52-14.09)</w:t>
            </w:r>
          </w:p>
        </w:tc>
      </w:tr>
      <w:tr w14:paraId="5FA8F0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E4016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Guy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B0C36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333.9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551.48-419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EEBAC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16.2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20.09-519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277A5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16.2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66.00-1316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1B9D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4.1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4.95-159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5169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5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40-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36C8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6-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DF4A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8.0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8.78-48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5B06A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.1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.89-6.59)</w:t>
            </w:r>
          </w:p>
        </w:tc>
      </w:tr>
      <w:tr w14:paraId="1E9A5D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7233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Hai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9B6E6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63979.1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0437.95-204517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FCA6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19.2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81.30-1506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80F70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6037.6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7095.29-46158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D3D5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59.1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96.35-33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A2D72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21.2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90.37-108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82CDB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.2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21-6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9DC3F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7025.9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7284.73-9748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D855A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90.4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8.41-600.14)</w:t>
            </w:r>
          </w:p>
        </w:tc>
      </w:tr>
      <w:tr w14:paraId="29302A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01FF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8F0C8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2938.8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7572.69-29436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EDC85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20.0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65.51-28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ED07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628.6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032.92-862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F60D9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8.2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1.50-9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AE450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7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33-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F321A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1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B91FE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0.2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4.62-88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CBA89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4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32-0.52)</w:t>
            </w:r>
          </w:p>
        </w:tc>
      </w:tr>
      <w:tr w14:paraId="2AEE00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9C420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6BD7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7146.3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6610.43-111202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CC2E1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26.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68.47-29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B6253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5828.6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9698.17-34006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FBB01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2.0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3.71-94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EE69A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.0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.07-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F8864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1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FEEE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63.1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05.59-335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1A2C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5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40-0.63)</w:t>
            </w:r>
          </w:p>
        </w:tc>
      </w:tr>
      <w:tr w14:paraId="277FB2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3496D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Syrian Arab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0AD36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7663.0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9632.20-46437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1100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78.0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09.83-352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1C94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792.6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109.09-1392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C722E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7.5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7.43-10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15F5B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2.1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.37-68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375A8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3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14-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B7B8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729.1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55.80-5889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CD455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8.5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.89-61.64)</w:t>
            </w:r>
          </w:p>
        </w:tc>
      </w:tr>
      <w:tr w14:paraId="3D4AF6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DDC99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Bhu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4DAA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591.7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498.40-1595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4033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479.0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43.12-183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2E284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106.7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295.20-4057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FCBB2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54.0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65.20-456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28777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7.5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.16-38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44E7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9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03-6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7F8EE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77.1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63.23-3447.2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6CA7E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62.2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3.09-574.16)</w:t>
            </w:r>
          </w:p>
        </w:tc>
      </w:tr>
      <w:tr w14:paraId="029F01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4F9AB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F658C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24686.9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69135.76-286454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064E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13.1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61.20-269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A940A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6567.7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8769.84-87456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32928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2.0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5.73-8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A61B8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68.2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1.01-598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A657C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2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10-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57662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3337.3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352.75-53116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B69C9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9.1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.10-43.00)</w:t>
            </w:r>
          </w:p>
        </w:tc>
      </w:tr>
      <w:tr w14:paraId="66B23B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08FFD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M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164B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79863.9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78810.29-600153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6AF59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246.3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753.19-2805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E036E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7093.9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6472.93-152995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A013D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20.9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88.90-68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1C8BC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744.3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50.00-361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4CF09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.6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36-7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B5414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6987.0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9138.87-325266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4FF83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18.2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2.66-650.92)</w:t>
            </w:r>
          </w:p>
        </w:tc>
      </w:tr>
      <w:tr w14:paraId="33C3E5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84F58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8D928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03066.5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30608.44-389089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804D9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01.2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41.51-88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87819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4465.2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6964.14-86544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E75E9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9.1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3.38-183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6FFD7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96.3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41.91-1487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F79C7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2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45-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B1F6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2766.2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1954.84-133718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9B7C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4.1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0.28-242.80)</w:t>
            </w:r>
          </w:p>
        </w:tc>
      </w:tr>
      <w:tr w14:paraId="59051B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51AB1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Seychel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92EA3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43.8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87.32-908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91661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83.4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42.20-84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27DA9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85.5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42.85-235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4CB75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68.9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9.09-21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E4DDD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1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9-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250A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2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10-0.4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F02D3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.1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.83-29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BEE53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8.7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.89-37.1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102CD6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41C7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75FB8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6898.9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8296.37-46769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71626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15.5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60.22-274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6E1D9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046.6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320.80-14308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C20CB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8.2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0.43-88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6527D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5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96-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6AA63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1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39D40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3.2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6.58-10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E0AB1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3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25-0.4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58E77C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F853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Uru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CC93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3083.4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7628.59-28889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20AE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82.3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16.05-864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C81DA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294.9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680.10-8243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ED7C8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90.5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40.56-248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503BC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6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18-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4D1B6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6-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5528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2.1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7.53-157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45D61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.2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.15-6.5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4D5C25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0E88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Costa 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3F6E6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1345.9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977.94-2695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3D903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14.2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10.27-522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1419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251.1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712.34-812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9A2B5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2.8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2.01-159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1B79A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.3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77-4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582F8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6-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5EF00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78.2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49.35-21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B1B3A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.7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.87-5.64)</w:t>
            </w:r>
          </w:p>
        </w:tc>
      </w:tr>
      <w:tr w14:paraId="769AAD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72137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Djibou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AD1C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9423.5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2592.93-37046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82739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209.5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728.40-2724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79E7A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228.5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108.32-10764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3D76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02.5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51.00-786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6A518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9.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9.93-795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CC75E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.5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46-6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21EE6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437.2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783.93-860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6F34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08.8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5.95-595.7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2E1DAB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40F9F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Brunei Darussa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748F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878.8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467.74-234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238A6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65.6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93.36-446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87667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17.5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82.30-665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E8C74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6.5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2.29-12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C67A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6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27-1.2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E716A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2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9-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5E897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4.9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1.21-11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04026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8.0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.71-36.81)</w:t>
            </w:r>
          </w:p>
        </w:tc>
      </w:tr>
      <w:tr w14:paraId="260909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D6831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97DAD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82234.4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70606.33-616496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3EA62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74.3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07.48-864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5B05F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0577.6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8327.61-171446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5F95D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97.2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45.63-258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F94C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0.7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9.78-148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7702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2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9-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36A77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356.7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762.66-1334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FD393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2.5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.65-49.23)</w:t>
            </w:r>
          </w:p>
        </w:tc>
      </w:tr>
      <w:tr w14:paraId="45DC00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FA172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O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063BD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889.0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919.92-18749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0F01A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31.0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73.07-296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34009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187.4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051.36-5575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280E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0.5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3.04-9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E7535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5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02-5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47F68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4-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ADC32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12.6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0.27-469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CD94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.7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28-12.40)</w:t>
            </w:r>
          </w:p>
        </w:tc>
      </w:tr>
      <w:tr w14:paraId="362453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F4EF1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Camer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2D48F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00165.1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15612.58-1027097.9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EF3A6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695.2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082.87-3404.0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AA18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03847.9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0801.34-267299.0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5EB1F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46.6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86.42-852.0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F45E3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00.3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67.68-2947.5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0F82C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.1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22-6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FA90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5056.8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1308.27-26526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F6CA2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76.1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7.27-538.66)</w:t>
            </w:r>
          </w:p>
        </w:tc>
      </w:tr>
      <w:tr w14:paraId="133B85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7134B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B0F6D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787.7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122.38-1514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85933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19.2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63.62-28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9217B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446.1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579.93-448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211CD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8.8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0.46-9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DB012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1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70-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18D6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1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2F71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8.1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8.76-59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5128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5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40-0.62)</w:t>
            </w:r>
          </w:p>
        </w:tc>
      </w:tr>
      <w:tr w14:paraId="4297D7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E0C46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FFF82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236582.2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712391.75-288116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E38C7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26.8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717.77-117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7154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70962.8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09759.83-753706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EAA4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30.6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69.32-303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83E49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246.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499.75-8727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BEB9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4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53-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222F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83474.6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9308.00-783249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96AB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0.5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8.08-265.21)</w:t>
            </w:r>
          </w:p>
        </w:tc>
      </w:tr>
      <w:tr w14:paraId="30CAE5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54A14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South 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A188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40194.3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73805.85-420734.3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F24C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095.1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270.86-5059.6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4730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8444.7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6741.07-114919.2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2E822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95.5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54.26-1275.1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9BF6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40.2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58.32-2567.1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18B08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.0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76-14.6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5437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1512.1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0474.31-230259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D556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28.4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40.55-1292.40)</w:t>
            </w:r>
          </w:p>
        </w:tc>
      </w:tr>
      <w:tr w14:paraId="1A1CFE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768E5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49AB1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27535.0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78280.30-288761.1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D0616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870.3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469.79-2326.2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584A0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8133.5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3250.44-75069.2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68F73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56.9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45.19-589.6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05645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36.9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84.59-1485.1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7D2EB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.2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30-6.3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6036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6228.4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5681.91-133674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569A5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84.7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12.85-568.07)</w:t>
            </w:r>
          </w:p>
        </w:tc>
      </w:tr>
      <w:tr w14:paraId="64844B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27F2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United States of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A0DA5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12511.9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025766.41-1647996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A79C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90.3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98.13-494.6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6BE3A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52848.8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66469.96-457847.3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9A5B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0.1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1.92-143.5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85CA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8.6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0.95-67.7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293D3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1-0.0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DEF0C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537.3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850.33-4439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19940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8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66-1.00)</w:t>
            </w:r>
          </w:p>
        </w:tc>
      </w:tr>
      <w:tr w14:paraId="61F87A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BC58F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Ni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E641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99060.1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48649.23-255556.2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6F13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65.2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801.68-1342.0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4569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5355.8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7786.32-84260.0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AFE2B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18.3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39.21-409.5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B109F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38.7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4.45-497.6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96BB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5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22-1.1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E13F0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0943.4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281.79-42565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C0752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1.7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7.53-83.61)</w:t>
            </w:r>
          </w:p>
        </w:tc>
      </w:tr>
      <w:tr w14:paraId="203E9A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D409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Como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D1C5F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8399.8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4366.84-23020.3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5945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432.6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907.69-3009.7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9D7B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328.9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010.56-6942.5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FFFA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83.2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17.87-879.1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B1ED8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1.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.52-43.7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CCFA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7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07-5.4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2CBAB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960.0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75.65-3922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4557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42.3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6.48-483.18)</w:t>
            </w:r>
          </w:p>
        </w:tc>
      </w:tr>
      <w:tr w14:paraId="73D833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9065E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Burkina Fa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D244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57710.9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96107.90-326095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6AA65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99.9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999.05-1634.5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38D03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5228.1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5738.15-97279.0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61DD8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61.1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70.88-466.5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01AEE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7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58.65-1325.9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F8386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6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63-3.2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7600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0043.0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3277.11-118927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E72E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7.4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4.33-270.16)</w:t>
            </w:r>
          </w:p>
        </w:tc>
      </w:tr>
      <w:tr w14:paraId="2A9DDE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DAC14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3E7E4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755.9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961.44-10067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8FF82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9.6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05.27-175.7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BC872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236.3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687.01-2886.1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4B689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2.5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1.77-55.0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D007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5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79-2.9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46A73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2-0.0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9320A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3.1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7.45-24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B47DD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.9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60-8.2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53D67B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F134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AF34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14261.7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37706.35-404924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1A4C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64.2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738.02-1221.2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7A7EC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6998.6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3269.27-113569.6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D0A3C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56.8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90.71-332.3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B50A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61.8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72.14-967.4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33F9B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5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57-3.1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EA18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1381.7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451.29-8681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E1426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4.5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0.33-281.9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1DC218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312A8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Lib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5B006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63361.3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30435.92-20392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E77F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986.0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368.81-3701.8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F4AA9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5689.7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6441.34-45752.4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A4D53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22.8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66.28-797.5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36825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60.3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4.72-743.5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D0F26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.7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82-9.6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01142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2565.8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232.62-66988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5B273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22.5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60.30-864.5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40165D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B4EB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Rw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53830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82571.8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18583.60-358717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8C6B9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217.8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739.99-2724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362A8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5892.7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4333.18-110873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924D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41.3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87.11-815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638F7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94.7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14.69-57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DCB5B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7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71-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CE49F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6385.8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399.41-51418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E3011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2.1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1.230293.45)</w:t>
            </w:r>
          </w:p>
        </w:tc>
      </w:tr>
      <w:tr w14:paraId="1C3A6D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4A94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Gab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77E69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4357.3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6531.64-93618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4E643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163.1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187.11-5107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31F8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2139.5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6584.40-29133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EA3B3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86.1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892.60-1536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17FC2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7.2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1.61-12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DFAB7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8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.07-5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69976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150.0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954.79-10814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FF3D3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50.6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95.93-524.35)</w:t>
            </w:r>
          </w:p>
        </w:tc>
      </w:tr>
      <w:tr w14:paraId="538189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3337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United Republic of Tanz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78DC0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72353.7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078685.23-1720645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97E5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541.6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003.45-3159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F664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82621.8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89864.11-497093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9139F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74.1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17.08-86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183D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007.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571.58-8237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0A605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.5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.79-9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3184B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60405.5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41983.92-739755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72090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03.9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60.61-824.93)</w:t>
            </w:r>
          </w:p>
        </w:tc>
      </w:tr>
      <w:tr w14:paraId="2846CF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17666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Kiriba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C6D3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863.3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504.57-230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DDBE6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490.5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211.71-183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B29D8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70.3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83.21-48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8AC13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89.5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23.02-377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DBBF9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.2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.19-6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830E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3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87-4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37F63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99.0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4.57-596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76A8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14.0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82.81-425.28)</w:t>
            </w:r>
          </w:p>
        </w:tc>
      </w:tr>
      <w:tr w14:paraId="4BCE1F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9B4D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Nau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91D3E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60.6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00.57-329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7ABA2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171.0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691.35-273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FB6C4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0.1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0.36-5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32003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33.0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58.13-426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E95F1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3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13-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0399B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3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93-4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451E1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0.8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.54-6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CC76F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23.9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92.33-448.00)</w:t>
            </w:r>
          </w:p>
        </w:tc>
      </w:tr>
      <w:tr w14:paraId="15D8DE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EADF2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9A8CA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0145.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5132.02-26215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2669F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03.4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26.85-384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3A4EE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704.2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245.61-7527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B3F8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1.6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8.67-119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DE2C4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0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81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45BEE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1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4C156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6.1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6.36-58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46CBA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5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46-0.73)</w:t>
            </w:r>
          </w:p>
        </w:tc>
      </w:tr>
      <w:tr w14:paraId="091C0B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B3466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938B9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4498.8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8548.26-31694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A92A8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41.3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79.59-31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F12DE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939.6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156.44-907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027E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2.4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3.34-94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C4961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8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64-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1DC6F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0-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83948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5.1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7.10-4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52048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2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16-0.33)</w:t>
            </w:r>
          </w:p>
        </w:tc>
      </w:tr>
      <w:tr w14:paraId="58BB3B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4746F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11C75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83732.5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42717.87-234199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4E1BF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15.1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60.99-27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68104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4118.0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1157.90-7004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4DDB9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8.3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0.85-89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F18B2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.5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9.90-16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B21F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1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0727E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09.1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31.29-506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F0ABD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24-0.39)0</w:t>
            </w:r>
          </w:p>
        </w:tc>
      </w:tr>
      <w:tr w14:paraId="308713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EF386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AEB80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969.2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945.99-11275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E5B4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55.5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93.92-32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EB18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332.9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761.03-299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62E6C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1.1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2.43-9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E105E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6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52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A0A71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1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1E0D7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4.1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2.43-67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8DCEE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6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.24-2.04)</w:t>
            </w:r>
          </w:p>
        </w:tc>
      </w:tr>
      <w:tr w14:paraId="53A36E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60405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C0939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95998.2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53269.34-24263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FA09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99.4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38.06-367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7B748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0183.9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8172.54-6470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BDF2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7.9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8.50-10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58B32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9.8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7.46-115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3605E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1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6-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0F339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730.2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820.96-971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0347F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.2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.65-28.14)</w:t>
            </w:r>
          </w:p>
        </w:tc>
      </w:tr>
      <w:tr w14:paraId="2D7C92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7878C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1CE45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323.6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9431.92-1586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B54D1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05.1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52.93-263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D6E36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646.1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726.01-4812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4F80E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4.9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8.09-86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E8932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2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.84-2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AD6A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1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2A8E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9.9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1.37-6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6E67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5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41-0.62)</w:t>
            </w:r>
          </w:p>
        </w:tc>
      </w:tr>
      <w:tr w14:paraId="710CD4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A0A92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Trinidad and Tob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EE1E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635.7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012.93-8373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E431D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56.4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41.10-574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FFD6D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922.4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456.33-2504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C258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8.2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03.48-179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366D5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2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18-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1DBBB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1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5F5AC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0.9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6.27-26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E1709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4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.12-1.80)</w:t>
            </w:r>
          </w:p>
        </w:tc>
      </w:tr>
      <w:tr w14:paraId="7C44F8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D63D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Z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4809A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19418.9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85253.58-779325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AA29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451.9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712.90-4239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34AD8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70730.5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29082.71-219776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2ED56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92.3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79.35-1136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A61C4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13.7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36.93-235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39B2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.9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.57-8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EBD7F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0279.0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9655.35-211709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09398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51.1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40.61-735.95)</w:t>
            </w:r>
          </w:p>
        </w:tc>
      </w:tr>
      <w:tr w14:paraId="74028E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BB4BB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Sao Tome and Princi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0C261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023.6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317.50-3856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3A63D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97.2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072.19-176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3559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76.3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48.11-114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AEA0B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92.3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94.19-509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CC144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3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88-5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160B1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0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39-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E9AD9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10.1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0.61-43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B522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9.4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4.66-186.57)</w:t>
            </w:r>
          </w:p>
        </w:tc>
      </w:tr>
      <w:tr w14:paraId="7D2E77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7228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Erit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A209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9849.1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09248.72-177388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5A255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205.3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742.57-2745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035FD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2959.9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2189.84-5498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F26B1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42.1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85.21-819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2D80D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71.7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7.07-36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F5B2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9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80-3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614B3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332.1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901.46-32488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C8707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68.4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7.87-352.12)</w:t>
            </w:r>
          </w:p>
        </w:tc>
      </w:tr>
      <w:tr w14:paraId="2FBE3F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854CF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3F1DA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04657.8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53485.10-25648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07309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3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77.13-295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3471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2627.3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8692.85-68805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6529E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0.7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4.55-79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D894A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86.5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8.68-407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1411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3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14-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049D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6558.1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972.86-3648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3EA0F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3.6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2.00-74.31)</w:t>
            </w:r>
          </w:p>
        </w:tc>
      </w:tr>
      <w:tr w14:paraId="488408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03760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Bah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AD18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009.9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281.40-8914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1F90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82.7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94.11-477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6208E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880.6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413.61-2455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FC81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0.1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75.40-129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1B33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9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.09-6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5134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3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13-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EFB54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63.2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2.77-567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AB44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0.6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0.70-66.17)</w:t>
            </w:r>
          </w:p>
        </w:tc>
      </w:tr>
      <w:tr w14:paraId="54EAFF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54272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Nicarag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2A05E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5721.4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9126.92-3303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02BE7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65.4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75.1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6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49548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955.0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841.0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378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DCC6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0.6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82.45-143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570A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4.7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.27-3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40D88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2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9-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BE7D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23.7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78.43-293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6F08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1.4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7.75-47.41)</w:t>
            </w:r>
          </w:p>
        </w:tc>
      </w:tr>
      <w:tr w14:paraId="4DD132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3421B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Baham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A4C2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968.4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278.98-372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52CE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06.3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42.99-888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1163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10.7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08.04-1037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B953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92.9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43.81-248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22C3A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7-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BC50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2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F426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.2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.78-9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6D74A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9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.55-2.42)</w:t>
            </w:r>
          </w:p>
        </w:tc>
      </w:tr>
      <w:tr w14:paraId="626F6D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D8D0C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E61BE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40624.8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07883.65-177325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92F2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42.5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84.09-31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888A0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8418.6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8621.75-50219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50E8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2.1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2.40-95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E569F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.5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.42-7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66AE1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0-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66025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48.6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93.46-315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64D82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2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20-0.36)</w:t>
            </w:r>
          </w:p>
        </w:tc>
      </w:tr>
      <w:tr w14:paraId="1D66F8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D3ADD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Barbad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C7C39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55.6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978.01-1556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A21B0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19.4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22.46-516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8FD7E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58.5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76.33-458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53114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3.7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93.55-158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52FC2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1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7-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D308D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2-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6A1DC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.1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.71-7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B9EF8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2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.73-3.04)</w:t>
            </w:r>
          </w:p>
        </w:tc>
      </w:tr>
      <w:tr w14:paraId="769FB7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03FEE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Saudi 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A32C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1185.7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80068.96-14570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3E85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25.1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67.31-287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41465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3698.9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4590.68-45093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AC978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9.0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1.35-9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41422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9.7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7.03-45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1B50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3-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02413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804.6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52.16-4129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EE80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.9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.84-18.32)</w:t>
            </w:r>
          </w:p>
        </w:tc>
      </w:tr>
      <w:tr w14:paraId="2ED1B8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3AF3C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Ir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14B6A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8932.4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89250.30-155428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7A6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78.0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11.34-36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D6327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4615.8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5048.25-4560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36A07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8.3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7.25-10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C5AA7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6.4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6.72-333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6314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4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15-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C025E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950.8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987.26-2993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BEB7D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4.9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2.56-74.80)</w:t>
            </w:r>
          </w:p>
        </w:tc>
      </w:tr>
      <w:tr w14:paraId="6FE6F3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F5ED1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Northern Mariana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CE943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42.7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09.68-813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F785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90.7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084.52-1778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B2C3A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8.8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92.40-15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A69BC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59.2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01.34-329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469B5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2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10-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575F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9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35-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F40A2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5.4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.20-5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DA44F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6.1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3.62-179.10)</w:t>
            </w:r>
          </w:p>
        </w:tc>
      </w:tr>
      <w:tr w14:paraId="0B472D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01ECE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Pa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EB568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71.5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32.19-22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8959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46.2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771.96-140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E9889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2.9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5.50-4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F9953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93.0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49.29-247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571BC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2-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4AAC7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7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26-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DFA11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.1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65-1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6CC21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6.2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6.10-138.05)</w:t>
            </w:r>
          </w:p>
        </w:tc>
      </w:tr>
      <w:tr w14:paraId="56C7E1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3892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Andor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CC929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12.8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39.26-406.3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4FABD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54.9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30.15-634.5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7ACE4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6.8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0.85-84.4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4F53D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6.3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5.00-112.7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719E2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1-0.0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440E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1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3-0.2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97E5D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4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00-5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6A9DD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.2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.02-21.4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4C21F9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D44BA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0D473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49674.5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15586.08-187077.0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9A10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35.2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76.49-299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D88F3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3266.0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2174.98-56095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FB20A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2.1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3.20-95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3E829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.3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.72-1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FE8FF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0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5A2A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93.9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36.33-369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0BC8A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3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23-0.39)</w:t>
            </w:r>
          </w:p>
        </w:tc>
      </w:tr>
      <w:tr w14:paraId="3C55DF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14906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Antigua and Barb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222FF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35.6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12.90-660.8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4D65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55.9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27.97-687.9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7827B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0.7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14.82-193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31504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7.2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18.79-20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9D954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4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0667A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4-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8284F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7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33-3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F0701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.1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.71-3.7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384574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4F4D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Kyrgyz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F04C1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204.3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9092.04-15823.8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1864D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75.0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31.23-226.8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9F791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859.4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812.84-509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0E02A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4.9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0.30-7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5EA55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3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.68-2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F1D75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3-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F81EA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97.0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45.34-245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FD4E6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8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.12-3.45)</w:t>
            </w:r>
          </w:p>
        </w:tc>
      </w:tr>
      <w:tr w14:paraId="37956D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A5DBC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Tuni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CCA51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3653.0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5428.19-42640.1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972AA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72.0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05.37-341.0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C85F1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359.3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7032.28-12200.1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77AF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7.8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7.86-100.9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AAC00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.4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.78-32.4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9EC1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1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7-0.4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B1D4C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54.1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90.07-2883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E07F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6.6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.94-35.5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30B76B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FC4F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Maurit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531FC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656.8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841.34-9723.9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D3B50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64.3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27.65-718.3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38A4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127.8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594.79-2791.8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227F9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62.3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20.99-212.8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7461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5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43-0.6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3D49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3-0.0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BA05D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6.4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2.06-3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C66C4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0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.78-2.4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72E7DA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32668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9929D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707774.5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346243.78-2170514.7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8611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770.4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196.01-3478.6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7028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05123.0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99428.34-534038.1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ACE6C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52.2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86.96-850.3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8A402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17.1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99.29-3139.2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D222F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.1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.26-6.6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E7344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6633.7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4282.19-282343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0568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86.6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13.25-594.3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0E2A24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9C8D7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954D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329490.7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599430.91-4158096.4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1813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15.8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883.53-1388.0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62DD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71419.9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76211.50-1014314.3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DD79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53.6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89.76-331.6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A7444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083.2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101.98-6303.4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3625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4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52-2.9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D16C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81459.0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03609.95-571824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B081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1.5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7.68-268.2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666A57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CD2AD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A16C0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9323.1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74716.15-126846.6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DDB5E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93.8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72.01-626.6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7197A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9419.5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1716.60-38729.5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1A908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49.9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10.62-196.7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5325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.4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.37-6.7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8D65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2-0.0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E57B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33.4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65.05-397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ADC2D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3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.70-2.8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4AB2C4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4E86F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5BE6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9800.6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5012.54-24967.9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00F39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15.8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61.91-274.0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ADC17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114.4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600.54-7901.1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3DD25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7.4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0.60-87.2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4F39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5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42-0.7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8DE6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0-0.0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D7DA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6.5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0.60-34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A5998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2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19-0.3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2DEC6F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4FCBF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Czech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78CB6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065.9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1576.45-19372.4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409CB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45.6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08.55-185.4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8F834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335.5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244.76-5648.5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F4F8A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5.2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3.35-58.9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09B01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4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98-2.0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AFDF6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0-0.0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4DEB9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6.4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9.93-9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F44B9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4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31-0.5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63858A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96381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Luxembou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8CD1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601.5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220.89-2038.4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D76C8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23.5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69.05-283.5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C734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73.6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62.78-612.7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155E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0.1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3.22-91.4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3AD51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1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8-0.1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CB58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1-0.0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F4F2F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.0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.19-4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9F1DE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4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35-0.5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120785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C5B5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Domi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D0AE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55.7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09.44-925.3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C949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39.7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916.76-1415.8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77D21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8.6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22.01-204.0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3FC02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36.8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81.74-304.4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1253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4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19-1.0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53E8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4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50-2.9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0FE23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2.0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6.79-86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3182A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5.9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5.45-262.5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1F5A7F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BE829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Lat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B2967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282.2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524.37-4127.9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853F1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80.0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34.84-223.1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ED023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94.1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75.67-1164.8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C56A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2.6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9.29-68.4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809FE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3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98-1.8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F913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3-0.0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91244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3.5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0.43-8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3C38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6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.18-3.3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54C23A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E5E57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E52A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6012.3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7864.92-97467.5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AB2AE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87.9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17.66-363.3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DA0DF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1622.5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6377.38-28013.3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18896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6.0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4.40-112.4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3A226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.2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.19-6.6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95D91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1-0.0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9C72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0.8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23.46-184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71AD1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4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36-0.5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5F2498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010C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8A7D4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919404.8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980309.97-10217268.3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C8FFD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33.5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02.99-685.7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72483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047248.6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540693.56-2677248.7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2D240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46.4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06.79-193.5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08726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991.4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810.36-4262.3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47808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3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13-0.7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509A3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76653.0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9620.35-381754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C2056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1.4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1.71-69.2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53C664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86453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Gre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2B14F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04.4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786.58-1263.4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B070D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20.1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720.40-1153.2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B0C9E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51.4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86.77-327.7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53E4B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28.0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69.66-294.5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DE295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1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8-0.1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F119A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8-0.1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C6A1A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.8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.74-6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A348C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.9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.91-7.1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2414CC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108C5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E0509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88.5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89.13-1009.3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CAA5D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18.0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60.56-276.3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6D1A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40.9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79.57-314.6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DA1CE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9.4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1.26-90.2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64C4D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3-0.0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58676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0-0.0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8D2DC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3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.06-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2057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2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22-0.3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6F2061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92444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Puerto R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4972F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7146.7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3190.42-21418.0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DF039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43.5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12.58-687.3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CE5E2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836.0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658.78-6239.5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86678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60.8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21.24-208.7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D2E0D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5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.15-2.0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6FB30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3-0.0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94BB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8.9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4.21-96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BFD0C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6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.13-3.2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6E7D61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7C74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Iran (Islamic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393EC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92629.6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45429.03-250919.6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5A449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08.0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60.98-264.3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84B9B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5917.4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4119.57-60867.8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F66F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9.9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7.30-66.2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BFB13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1.8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2.06-237.0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268A7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2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8-0.4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C096E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899.9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559.00-2130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A2D63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9.4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.77-42.1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7D534A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307A4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Taji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22D8E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4435.0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8550.37-30960.2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F448D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44.3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89.45-302.9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78A55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256.3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513.10-9356.9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CAE6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9.7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3.40-89.0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9332C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7.8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8.01-35.3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C8CF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1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8-0.3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A6FF8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34.4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98.00-3087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BC84F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.5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.26-23.9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703D4C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A3AFE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Domin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EDD0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6785.8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76807.44-121829.6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69207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32.8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66.81-1036.3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4FD03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5847.9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9559.89-33628.1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5ABF5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18.9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67.18-282.7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DBC3F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2.6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1.05-261.4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D47D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2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59-2.5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8FFF5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041.5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728.25-2267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CAA3C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6.8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5.21-220.1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070CB7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90311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Democratic Republic of the 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952B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820184.8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956636.96-4844058.4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F7C5B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677.8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635.61-5795.3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54DC1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18225.9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833226.86-1451135.5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994FE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82.9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964.13-1658.1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0122F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178.8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986.82-10533.9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EDCC0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.9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.51-7.8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D1C29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67321.2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81637.64-948666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DE345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47.7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37.97-700.0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35B1D8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09D94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Lib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4439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1923.0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6211.57-27786.5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D014F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76.4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07.07-348.0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97633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333.2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688.32-8247.8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89D0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9.1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8.56-102.8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100CA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.5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.99-17.9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CE5D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2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8-0.4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0A37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49.6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54.65-156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FFB61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9.1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.43-40.0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735C9D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E0653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Burun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6AD1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32419.7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79160.39-293238.4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181C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087.0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644.76-2585.4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8B29B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2743.1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5036.64-93741.6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5B9A6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09.5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69.76-778.0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D0236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23.6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90.10-454.6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A0BAF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1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46- 2.3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919C6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9858.4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8143.33-40635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A3583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4.4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9.81-186.6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6A3F55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29C63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B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C9D9A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2178.1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00788.27-168662.4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ED82F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89.9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831.59-1361.3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BCD37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9337.4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8921.57-51236.0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85A63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09.2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33.02-399.3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3B530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45.8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33.63-680.6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06E6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4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59-2.9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3DAC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0974.9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1870.82-61084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10392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7.7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1.10-248.2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335725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5314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Mona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452E4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2.8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87.30-143.5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9DBB4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00.3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91.85-534.6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AB01B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3.3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8.08-29.0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DA655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7.6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9.41-99.7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29360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1-0.0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7D6F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2-0.1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C4DE5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0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44-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C18A6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.80</w:t>
            </w:r>
          </w:p>
          <w:p w14:paraId="1D07677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.24-12.4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7F0942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EE347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Al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B8DA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7661.5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95244.65-162543.0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38FC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79.0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09.43-353.8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015E1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5959.2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6729.27-47176.4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0ACD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9.5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9.02-104.0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86983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7.9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5.98-284.1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FE238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3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11-0.6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826A1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387.7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009.80-2544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4CFA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6.0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9.20-58.0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37ED21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07DC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Cambo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C59B9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2480.9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5714.86-80877.5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2D9DC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46.7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59.45-441.4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1C3DE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9759.2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4536.55-25690.4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9250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7.7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80.13-138.4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4A2E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9.8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1.55-61.6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B3EFB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1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7-0.3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1FF9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666.2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031.52-5525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677E1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.6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.13-32.3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35725D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B1B24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Azerbaij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B32A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4341.6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8503.23-31060.6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7FFF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05.6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56.27-257.6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2075C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053.8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344.19-9217.3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DBCD3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1.1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5.63-79.3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9F4D0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.6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7.94-28.8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F42A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1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9-0.3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01D9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44.5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97.80-2118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00AA3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.8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.17-28.5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5309ED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0A37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Croa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2D7F8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007.6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651.06-7744.8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310B5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44.5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08.00-186.6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7E68D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741.4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328.66-2254.5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39D2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4.9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3.66-58.7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CCC0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3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22-0.5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F6FB7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0-0.0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31D20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.2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8.18-16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10048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1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14-0.2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64CA63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0631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C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te d'Ivo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93607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60312.0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49621.16-588783.1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ECC8B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723.6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317.76-2193.2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F0770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2173.9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89646.02-163427.5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78BA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41.5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28.90-579.4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302A0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03.5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52.81-1799.7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006CC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1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86-4.2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CFDFE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0994.2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1699.42-160429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2597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83.3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74.05-361.6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54B4B5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3BF1A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E2A18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21204.8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78834.45-796879.8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B5D2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814.4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418.17-2255.6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65EB7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68229.6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25853.91-217316.8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2E4E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73.2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57.12-604.7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8129D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94.3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16.30-1818.8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D7E14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9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71-3.9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262BA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0534.7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8876.59-16354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8A1D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75.5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3.67-354.3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3CF7E2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1A8B6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Eswat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DCE4E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7050.0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0913.94-35148.7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A9591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277.3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771.87-2884.5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123A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481.5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521.30-9651.4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23955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04.5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55.94-773.6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9F1A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0.1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5.46-84.6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B228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9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.18-6.1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A5278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586.4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375.57-758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1314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61.4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01.83-548.7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64A3B6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4666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Jor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EA0EC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3866.0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3398.93-55808.4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4B3AD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31.9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54.53-421.0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8BE9B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390.3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084.96-16125.8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583F8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0.7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7.00-117.0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5495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4.0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.45-93.7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C3A41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4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15-0.9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5471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962.2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402.18-8414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6D127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8.1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.49-80.9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5FD574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CBFBC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46B37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839776.2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190609.93-3698196.2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FC333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841.2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205.26-3677.1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DFE50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80273.3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64852.18-1039004.4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FE8C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33.9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45.48-959.2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07F52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125.7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61.05-656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FB62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9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77-4.1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25A4E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81873.0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06598.75-586749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943C0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74.6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8.16-360.4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3B9C6A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D7533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Ch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B1470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08264.4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46353.66-386247.8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4C54B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073.8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631.57-2563.4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A86CD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7355.7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7775.48-100499.8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226A2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90.3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68.85-630.7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2286F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93.1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94.23-2043.5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0AD6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6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08-5.3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F43A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9303.6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5534.74-184207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E095A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26.8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5.18-457.8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06AA66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1C7A3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9F46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60509.3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23201.51-203692.8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0DC02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55.2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59.00-1076.3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C656A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5540.7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4302.68-58912.4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B68A9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39.8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81.77-310.2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DC4AE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7.0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6.73-328.9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944E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0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37-2.1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6C6B9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4039.8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093.14-29475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A3546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0.4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2.67-189.8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41F5DB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6E2C1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Afgha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819B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4960.8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1104.69-12334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DA697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41.4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56.84-428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329AE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6616.6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（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9372.14-35196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712F6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7.8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4.94-11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68B25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36.9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11.13-735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68468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6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22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13258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0280.6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0059.60-66094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ADAF9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3.1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8.04-114.86)</w:t>
            </w:r>
          </w:p>
        </w:tc>
      </w:tr>
      <w:tr w14:paraId="3F0157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96619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Para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023CF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8297.9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1118.98-97962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89547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28.2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815.64-1269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CB4B2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8155.5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3544.95-2368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648F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34.0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76.80-30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CF8F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5.4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7.60-268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95D74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0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77-4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5307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141.6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131.38-23837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F1D8F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78.6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6.09-382.4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2FFDAF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CCDD6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Leba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5441E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8736.8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3925.32-24128.5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11E8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07.5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33.66-388.4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E018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202.6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859.74-6829.4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FA179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6.5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4.13-113.8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C88DD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.7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.54-26.3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5C3B6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3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11-0.6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CCCAC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05.9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66.01-228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20D7A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6.0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9.31-59.4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09BD56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5F657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Equatorial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5595C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5195.6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7471.74-95030.1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D96C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959.1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816.33-6196.3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4808E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2322.8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6375.26-29220.4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AEB4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58.9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025.63-1773.7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E37BD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4.5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7.41-153.5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28F0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.2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.57-8.6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9611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736.3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504.59-13809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57183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76.9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41.11-770.8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7664CC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94076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Ni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4CB4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8.3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0.67-39.0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B0DA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854.3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333.38-2574.1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DBB57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.0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.16-5.1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841C0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72.5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08.92-347.4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720E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1-0.0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21AF7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3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49-2.9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02452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4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57-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609FB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9.7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8.09-266.7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48C0B4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794B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8421E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21023.3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731934.27-1160049.9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E5FC6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855.7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480.89-2323.0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FA192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40619.2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78778.50-313954.7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14EF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70.4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57.22-604.3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2FE5B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02.6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36.97-2245.1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834B1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9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80-4.0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1E98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9801.3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0011.20-20099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93FAA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77.7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72.41-355.3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0B482F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EBB87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Kazakh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E6308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7879.3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8325.53-49030.1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379F4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93.6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45.14-250.3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36764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290.0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8404.23-14898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C78FF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9.3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4.11-78.4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04964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7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.16-3.6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4023E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1-0.0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AD97D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42.9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90.50-306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D1C1E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2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97-1.5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657CE0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A15F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83A57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8711.9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4874.74-2286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553DC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98.1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53.97-243.6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E4A3F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837.8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677.62-6144.0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76996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5.3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1.76-71.1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CE987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4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.72-3.3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9AEFB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1-0.0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44C7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4.6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6.71-99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9E87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5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39-0.6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79C299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C00B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Myan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82D3A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71382.4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05242.15-856611.2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1F524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49.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866.03-1471.3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39D06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68256.4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25664.85-219541.6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825F2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84.1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12.88-370.5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2882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48.3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29.77-726.4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7A712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6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25-1.4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C092B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1416.0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2002.53-65425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8BB0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0.9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3.21-127.0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015DEA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992C0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66FA0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81902.6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12852.45-454593.4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C2AAD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256.5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864.22-2699.9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78F4C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8512.0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92891.95-146164.6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566B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47.4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08.80-789.6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0B44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69.1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62.75-688.2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4CA8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4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67-2.7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FAE4B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3022.9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4333.11-61077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0FA11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5.3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7.52-230.4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548FEE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0C6D7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San Mar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FC422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6.6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81.70-138.2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94FB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22.7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02.96-584.4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3F30E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1.4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6.55-27.3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7CA4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8.7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9.86-100.7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AFA7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0-0.0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00355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3-0.1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98F2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9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37-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3E10D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.3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.59-16.3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6C6BD2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441E3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Sri Lan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B4633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3144.8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2574.84-54972.0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DDA5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88.5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41.52-239.5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E368A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818.6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0245.59-17915.5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F7C48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1.6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5.74-79.9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9CF64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4.8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.78-29.6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7C843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4-0.1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532A5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29.5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51.37-2454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8871B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.8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.13-16.2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23C44E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C4A7C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Uzbe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22464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1826.5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53670.81-92181.5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B4306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97.2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48.64-249.6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9F98C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1617.3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6069.26-28838.3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DA65C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9.6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44.57-79.2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BDBA1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.7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.62-5.31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0123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1-0.0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5CFCC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47.7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67.26-449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99B1C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.0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81-1.3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77DC25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FE449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Ser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B1408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831.3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0477.17-17902.0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607AC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3.4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14.65-194.82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4EE23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977.0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962.34-5234.5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C012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6.0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3.79-60.2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5213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.5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.59-7.0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33F8E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0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03-0.2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3DACEC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82.7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18.57-59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681EE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.9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.90-17.4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3A4FA8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C2903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CCFE04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86023.2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61552.51-628173.2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8881A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250.6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932.91-1612.3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01AA2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9567.4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5282.94-120919.0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32E27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31.4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68.92-313.2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CC75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723.2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64.34-1553.3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0D1F80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3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86-5.05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481CD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5009.8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3736.97-13939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39CBA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10.8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76.91-452.2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7EE984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F1DC2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Mozambi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A1C06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143745.6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900081.95-1433041.2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42A93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344.9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469.23-5343.73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3C3C5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10955.3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32228.12-402760.7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AC38CF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084.6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825.54-1382.3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6A10E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291.5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897.85-4851.38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F0395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.51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.88-9.4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558B8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06128.0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81375.80-436464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8688C9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99.15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60.76-834.4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  <w:tr w14:paraId="08B37D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41BD0CB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Guinea-Bissau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1F213F6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0838.6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3550.22-39903.36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CC2D7E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594.1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1224.07-2019.87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8110138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408.6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6289.06-10953.19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7EE1D23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13.4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310.92-534.64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BDC247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63.5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5.75-133.6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B5705E1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.03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0.85-4.1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6413272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670.7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2289.02-11928.3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1C1BFEA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71.84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br w:type="textWrapping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(71.34-356.20</w:t>
            </w:r>
            <w:r>
              <w:rPr>
                <w:rFonts w:eastAsia="MS Mincho" w:cs="Times New Roman"/>
                <w:sz w:val="18"/>
                <w:szCs w:val="18"/>
                <w:lang w:eastAsia="en-GB"/>
              </w:rPr>
              <w:t>）</w:t>
            </w:r>
          </w:p>
        </w:tc>
      </w:tr>
    </w:tbl>
    <w:p w14:paraId="6AB57D94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181" w:right="1138" w:bottom="1282" w:left="1138" w:header="720" w:footer="720" w:gutter="0"/>
      <w:cols w:space="720" w:num="1"/>
      <w:titlePg/>
      <w:docGrid w:type="lines"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0000010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1ACEDBA">
    <w:pPr>
      <w:rPr>
        <w:b/>
        <w:sz w:val="20"/>
        <w:szCs w:val="24"/>
      </w:rPr>
    </w:pPr>
    <w:r>
      <w:rPr>
        <w:lang w:val="en-GB" w:eastAsia="en-GB"/>
      </w:rPr>
      <w:pict>
        <v:shape id="Text Box 56" o:spid="_x0000_s1027" o:spt="202" type="#_x0000_t202" style="position:absolute;left:0pt;margin-left:616.3pt;margin-top:546.5pt;height:31.15pt;width:118.8pt;mso-position-horizontal-relative:page;mso-position-vertical-relative:page;z-index:251659264;mso-width-relative:margin;mso-height-relative:margin;" filled="f" stroked="f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>
          <v:path/>
          <v:fill on="f" focussize="0,0"/>
          <v:stroke on="f" weight="0.5pt" joinstyle="miter"/>
          <v:imagedata o:title=""/>
          <o:lock v:ext="edit"/>
          <v:textbox style="mso-fit-shape-to-text:t;">
            <w:txbxContent>
              <w:p w14:paraId="58C8F209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color w:val="000000" w:themeColor="text1"/>
                    <w:szCs w:val="40"/>
                  </w:rPr>
                  <w:t>15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843D656">
    <w:pPr>
      <w:rPr>
        <w:color w:val="C00000"/>
        <w:szCs w:val="24"/>
      </w:rPr>
    </w:pPr>
    <w:r>
      <w:rPr>
        <w:lang w:val="en-GB" w:eastAsia="en-GB"/>
      </w:rPr>
      <w:pict>
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margin;mso-height-relative:margin;" filled="f" stroked="f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>
          <v:path/>
          <v:fill on="f" focussize="0,0"/>
          <v:stroke on="f" weight="0.5pt" joinstyle="miter"/>
          <v:imagedata o:title=""/>
          <o:lock v:ext="edit"/>
          <v:textbox style="mso-fit-shape-to-text:t;">
            <w:txbxContent>
              <w:p w14:paraId="289613C7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color w:val="000000" w:themeColor="text1"/>
                    <w:szCs w:val="40"/>
                  </w:rPr>
                  <w:t>14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13DBAC4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1DFFFE2">
    <w:r>
      <w:rPr>
        <w:b/>
        <w:color w:val="A5A5A5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removePersonalInformation/>
  <w:bordersDoNotSurroundHeader w:val="1"/>
  <w:bordersDoNotSurroundFooter w:val="1"/>
  <w:documentProtection w:enforcement="0"/>
  <w:defaultTabStop w:val="720"/>
  <w:evenAndOddHeaders w:val="1"/>
  <w:characterSpacingControl w:val="doNotCompress"/>
  <w:hdrShapeDefaults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2"/>
  </w:compat>
  <w:docVars>
    <w:docVar w:name="commondata" w:val="eyJoZGlkIjoiMWE1NmVkNTZlMmYyMTVlNWI5YWMwOWUwYTEyNzhhYzQifQ=="/>
  </w:docVars>
  <w:rsids>
    <w:rsidRoot w:val="00803D24"/>
    <w:rsid w:val="0001436A"/>
    <w:rsid w:val="00034304"/>
    <w:rsid w:val="00035434"/>
    <w:rsid w:val="00052A14"/>
    <w:rsid w:val="00077D53"/>
    <w:rsid w:val="000D6C2A"/>
    <w:rsid w:val="00105FD9"/>
    <w:rsid w:val="00117666"/>
    <w:rsid w:val="001263A7"/>
    <w:rsid w:val="001549D3"/>
    <w:rsid w:val="00160065"/>
    <w:rsid w:val="00177D84"/>
    <w:rsid w:val="00197F3B"/>
    <w:rsid w:val="00267D18"/>
    <w:rsid w:val="002868E2"/>
    <w:rsid w:val="002869C3"/>
    <w:rsid w:val="002936E4"/>
    <w:rsid w:val="002B4A57"/>
    <w:rsid w:val="002C74CA"/>
    <w:rsid w:val="003544FB"/>
    <w:rsid w:val="003554FE"/>
    <w:rsid w:val="0039070F"/>
    <w:rsid w:val="003D2D47"/>
    <w:rsid w:val="003D2F2D"/>
    <w:rsid w:val="00401590"/>
    <w:rsid w:val="00423DC7"/>
    <w:rsid w:val="00447801"/>
    <w:rsid w:val="00452E9C"/>
    <w:rsid w:val="00471D80"/>
    <w:rsid w:val="004735C8"/>
    <w:rsid w:val="00494DCB"/>
    <w:rsid w:val="004961FF"/>
    <w:rsid w:val="00517A89"/>
    <w:rsid w:val="00523797"/>
    <w:rsid w:val="005250F2"/>
    <w:rsid w:val="00593EEA"/>
    <w:rsid w:val="005A5EEE"/>
    <w:rsid w:val="005A68F9"/>
    <w:rsid w:val="006375C7"/>
    <w:rsid w:val="00654E8F"/>
    <w:rsid w:val="00660D05"/>
    <w:rsid w:val="006820B1"/>
    <w:rsid w:val="006B7D14"/>
    <w:rsid w:val="006C4B7F"/>
    <w:rsid w:val="006E3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20FB"/>
    <w:rsid w:val="009151AA"/>
    <w:rsid w:val="0093429D"/>
    <w:rsid w:val="009355A5"/>
    <w:rsid w:val="00943573"/>
    <w:rsid w:val="00970F7D"/>
    <w:rsid w:val="00994A3D"/>
    <w:rsid w:val="009C2B12"/>
    <w:rsid w:val="009C70F3"/>
    <w:rsid w:val="00A174D9"/>
    <w:rsid w:val="00A2333E"/>
    <w:rsid w:val="00A569CD"/>
    <w:rsid w:val="00AB5EE2"/>
    <w:rsid w:val="00AB6715"/>
    <w:rsid w:val="00B1671E"/>
    <w:rsid w:val="00B25EB8"/>
    <w:rsid w:val="00B354E1"/>
    <w:rsid w:val="00B37F4D"/>
    <w:rsid w:val="00C45FA2"/>
    <w:rsid w:val="00C52A7B"/>
    <w:rsid w:val="00C56BAF"/>
    <w:rsid w:val="00C679AA"/>
    <w:rsid w:val="00C75972"/>
    <w:rsid w:val="00CC0A3A"/>
    <w:rsid w:val="00CD066B"/>
    <w:rsid w:val="00CE4FEE"/>
    <w:rsid w:val="00D1012F"/>
    <w:rsid w:val="00D24C5A"/>
    <w:rsid w:val="00D71D0F"/>
    <w:rsid w:val="00DA380C"/>
    <w:rsid w:val="00DB59C3"/>
    <w:rsid w:val="00DC259A"/>
    <w:rsid w:val="00DE23E8"/>
    <w:rsid w:val="00E329A8"/>
    <w:rsid w:val="00E52377"/>
    <w:rsid w:val="00E5281D"/>
    <w:rsid w:val="00E64E17"/>
    <w:rsid w:val="00E730A7"/>
    <w:rsid w:val="00E866C9"/>
    <w:rsid w:val="00EA3D3C"/>
    <w:rsid w:val="00F46900"/>
    <w:rsid w:val="00F61D89"/>
    <w:rsid w:val="00F80B97"/>
    <w:rsid w:val="77A42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0" w:semiHidden="0" w:name="annotation text"/>
    <w:lsdException w:qFormat="1" w:uiPriority="0" w:semiHidden="0" w:name="header"/>
    <w:lsdException w:qFormat="1" w:uiPriority="0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="宋体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="宋体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unhideWhenUsed/>
    <w:qFormat/>
    <w:uiPriority w:val="0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0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0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0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Char"/>
    <w:basedOn w:val="22"/>
    <w:link w:val="10"/>
    <w:qFormat/>
    <w:uiPriority w:val="0"/>
    <w:rPr>
      <w:rFonts w:ascii="Times New Roman" w:hAnsi="Times New Roman"/>
      <w:sz w:val="20"/>
      <w:szCs w:val="20"/>
    </w:rPr>
  </w:style>
  <w:style w:type="character" w:customStyle="1" w:styleId="38">
    <w:name w:val="批注主题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Char"/>
    <w:basedOn w:val="22"/>
    <w:link w:val="13"/>
    <w:qFormat/>
    <w:uiPriority w:val="0"/>
    <w:rPr>
      <w:rFonts w:ascii="Times New Roman" w:hAnsi="Times New Roman"/>
      <w:sz w:val="24"/>
    </w:rPr>
  </w:style>
  <w:style w:type="character" w:customStyle="1" w:styleId="41">
    <w:name w:val="脚注文本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Char"/>
    <w:basedOn w:val="22"/>
    <w:link w:val="14"/>
    <w:uiPriority w:val="0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3F3F3F" w:themeColor="text1" w:themeTint="BF"/>
    </w:rPr>
  </w:style>
  <w:style w:type="character" w:customStyle="1" w:styleId="49">
    <w:name w:val="引用 Char"/>
    <w:basedOn w:val="22"/>
    <w:link w:val="48"/>
    <w:qFormat/>
    <w:uiPriority w:val="29"/>
    <w:rPr>
      <w:rFonts w:ascii="Times New Roman" w:hAnsi="Times New Roman"/>
      <w:i/>
      <w:iCs/>
      <w:color w:val="3F3F3F" w:themeColor="text1" w:themeTint="BF"/>
      <w:sz w:val="24"/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3F3F3F" w:themeColor="text1" w:themeTint="BF"/>
    </w:rPr>
  </w:style>
  <w:style w:type="character" w:customStyle="1" w:styleId="51">
    <w:name w:val="标题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="宋体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7"/>
    <customShpInfo spid="_x0000_s1026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78DD318-1283-41C2-A753-87253319849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5201</Words>
  <Characters>36502</Characters>
  <Lines>286</Lines>
  <Paragraphs>80</Paragraphs>
  <TotalTime>0</TotalTime>
  <ScaleCrop>false</ScaleCrop>
  <LinksUpToDate>false</LinksUpToDate>
  <CharactersWithSpaces>36666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2T03:12:00Z</dcterms:created>
  <dcterms:modified xsi:type="dcterms:W3CDTF">2024-08-03T11:55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B0E458456F184945A7D63CBEE9B5D6F6_12</vt:lpwstr>
  </property>
</Properties>
</file>